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8D944" w14:textId="51CBA20F" w:rsidR="0034295E" w:rsidRPr="00E7517F" w:rsidRDefault="0034295E" w:rsidP="002C3EF2">
      <w:pPr>
        <w:jc w:val="both"/>
        <w:rPr>
          <w:b/>
          <w:bCs/>
          <w:lang w:val="en-US" w:eastAsia="da-DK"/>
        </w:rPr>
      </w:pPr>
      <w:r w:rsidRPr="00E7517F">
        <w:rPr>
          <w:b/>
          <w:bCs/>
          <w:noProof/>
          <w:lang w:val="en-US" w:eastAsia="da-DK"/>
        </w:rPr>
        <w:drawing>
          <wp:anchor distT="0" distB="0" distL="114300" distR="114300" simplePos="0" relativeHeight="251659264" behindDoc="0" locked="0" layoutInCell="1" allowOverlap="1" wp14:anchorId="6750CF72" wp14:editId="2A2D1888">
            <wp:simplePos x="0" y="0"/>
            <wp:positionH relativeFrom="margin">
              <wp:posOffset>-317500</wp:posOffset>
            </wp:positionH>
            <wp:positionV relativeFrom="margin">
              <wp:posOffset>-155132</wp:posOffset>
            </wp:positionV>
            <wp:extent cx="9474200" cy="5219700"/>
            <wp:effectExtent l="12700" t="12700" r="12700" b="1270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25"/>
                    <a:stretch/>
                  </pic:blipFill>
                  <pic:spPr bwMode="auto">
                    <a:xfrm>
                      <a:off x="0" y="0"/>
                      <a:ext cx="9474200" cy="52197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B58635" w14:textId="5A7C16B9" w:rsidR="0043721A" w:rsidRPr="00E7517F" w:rsidRDefault="0034295E" w:rsidP="002C3EF2">
      <w:pPr>
        <w:jc w:val="both"/>
        <w:rPr>
          <w:lang w:val="en-US" w:eastAsia="da-DK"/>
        </w:rPr>
      </w:pPr>
      <w:r w:rsidRPr="00E7517F">
        <w:rPr>
          <w:b/>
          <w:bCs/>
          <w:lang w:val="en-US" w:eastAsia="da-DK"/>
        </w:rPr>
        <w:t>Figure S</w:t>
      </w:r>
      <w:r w:rsidR="00E87C85">
        <w:rPr>
          <w:b/>
          <w:bCs/>
          <w:lang w:val="en-US" w:eastAsia="da-DK"/>
        </w:rPr>
        <w:t>4</w:t>
      </w:r>
      <w:r w:rsidRPr="00E7517F">
        <w:rPr>
          <w:b/>
          <w:bCs/>
          <w:lang w:val="en-US" w:eastAsia="da-DK"/>
        </w:rPr>
        <w:t xml:space="preserve"> </w:t>
      </w:r>
      <w:r w:rsidR="00E7517F" w:rsidRPr="00E7517F">
        <w:rPr>
          <w:b/>
          <w:bCs/>
          <w:lang w:val="en-US" w:eastAsia="da-DK"/>
        </w:rPr>
        <w:t>Effects of RGRN-305 on ‘</w:t>
      </w:r>
      <w:r w:rsidRPr="00E7517F">
        <w:rPr>
          <w:b/>
          <w:bCs/>
          <w:lang w:val="en-US" w:eastAsia="da-DK"/>
        </w:rPr>
        <w:t>IL-17 signaling</w:t>
      </w:r>
      <w:r w:rsidR="00E7517F" w:rsidRPr="00E7517F">
        <w:rPr>
          <w:b/>
          <w:bCs/>
          <w:lang w:val="en-US" w:eastAsia="da-DK"/>
        </w:rPr>
        <w:t>’</w:t>
      </w:r>
      <w:r w:rsidRPr="00E7517F">
        <w:rPr>
          <w:b/>
          <w:bCs/>
          <w:lang w:val="en-US" w:eastAsia="da-DK"/>
        </w:rPr>
        <w:t xml:space="preserve"> KEGG pathway</w:t>
      </w:r>
      <w:r w:rsidR="00E7517F" w:rsidRPr="00E7517F">
        <w:rPr>
          <w:b/>
          <w:bCs/>
          <w:lang w:val="en-US" w:eastAsia="da-DK"/>
        </w:rPr>
        <w:t>.</w:t>
      </w:r>
      <w:r w:rsidR="00E7517F">
        <w:rPr>
          <w:lang w:val="en-US" w:eastAsia="da-DK"/>
        </w:rPr>
        <w:t xml:space="preserve"> </w:t>
      </w:r>
      <w:r w:rsidR="00E7517F">
        <w:rPr>
          <w:lang w:eastAsia="da-DK"/>
        </w:rPr>
        <w:t xml:space="preserve">The pathway </w:t>
      </w:r>
      <w:r w:rsidR="00E7517F" w:rsidRPr="006D60F8">
        <w:rPr>
          <w:lang w:eastAsia="da-DK"/>
        </w:rPr>
        <w:t xml:space="preserve">diagram </w:t>
      </w:r>
      <w:r w:rsidR="00E7517F">
        <w:rPr>
          <w:lang w:eastAsia="da-DK"/>
        </w:rPr>
        <w:t xml:space="preserve">illustrates </w:t>
      </w:r>
      <w:r w:rsidR="00E7517F" w:rsidRPr="006D60F8">
        <w:rPr>
          <w:lang w:eastAsia="da-DK"/>
        </w:rPr>
        <w:t xml:space="preserve">downregulated differential expressed genes </w:t>
      </w:r>
      <w:r w:rsidR="00E7517F">
        <w:rPr>
          <w:lang w:eastAsia="da-DK"/>
        </w:rPr>
        <w:t xml:space="preserve">colored </w:t>
      </w:r>
      <w:r w:rsidR="00E7517F" w:rsidRPr="006D60F8">
        <w:rPr>
          <w:lang w:eastAsia="da-DK"/>
        </w:rPr>
        <w:t>in red.</w:t>
      </w:r>
    </w:p>
    <w:sectPr w:rsidR="0043721A" w:rsidRPr="00E7517F" w:rsidSect="005D5AD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95E"/>
    <w:rsid w:val="00055AB4"/>
    <w:rsid w:val="00095AED"/>
    <w:rsid w:val="000E6954"/>
    <w:rsid w:val="00121521"/>
    <w:rsid w:val="00191A9C"/>
    <w:rsid w:val="001D1E64"/>
    <w:rsid w:val="00212B32"/>
    <w:rsid w:val="00220652"/>
    <w:rsid w:val="00222C32"/>
    <w:rsid w:val="002C3EF2"/>
    <w:rsid w:val="00321CD6"/>
    <w:rsid w:val="0034295E"/>
    <w:rsid w:val="003753DB"/>
    <w:rsid w:val="003E538F"/>
    <w:rsid w:val="00432780"/>
    <w:rsid w:val="0043721A"/>
    <w:rsid w:val="004609D8"/>
    <w:rsid w:val="00483B16"/>
    <w:rsid w:val="00501151"/>
    <w:rsid w:val="005B309B"/>
    <w:rsid w:val="005C6C18"/>
    <w:rsid w:val="00645EC5"/>
    <w:rsid w:val="00651111"/>
    <w:rsid w:val="00687C2F"/>
    <w:rsid w:val="006E1EEE"/>
    <w:rsid w:val="00703DD7"/>
    <w:rsid w:val="0078391E"/>
    <w:rsid w:val="007F4549"/>
    <w:rsid w:val="00833C98"/>
    <w:rsid w:val="00853EEB"/>
    <w:rsid w:val="00882317"/>
    <w:rsid w:val="008B159C"/>
    <w:rsid w:val="00921D17"/>
    <w:rsid w:val="00940F37"/>
    <w:rsid w:val="0096476D"/>
    <w:rsid w:val="009A6541"/>
    <w:rsid w:val="009C6656"/>
    <w:rsid w:val="009F545C"/>
    <w:rsid w:val="009F5ED5"/>
    <w:rsid w:val="00AB7863"/>
    <w:rsid w:val="00BB4277"/>
    <w:rsid w:val="00BB43D6"/>
    <w:rsid w:val="00C76698"/>
    <w:rsid w:val="00D2790C"/>
    <w:rsid w:val="00D376F2"/>
    <w:rsid w:val="00D76F34"/>
    <w:rsid w:val="00DD42F1"/>
    <w:rsid w:val="00E53E9D"/>
    <w:rsid w:val="00E7517F"/>
    <w:rsid w:val="00E87C85"/>
    <w:rsid w:val="00EE1061"/>
    <w:rsid w:val="00F34857"/>
    <w:rsid w:val="00F45F79"/>
    <w:rsid w:val="00F90A31"/>
    <w:rsid w:val="00FF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E12EA7"/>
  <w15:chartTrackingRefBased/>
  <w15:docId w15:val="{1D37BA65-DB7C-F549-8120-A7984550E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95E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87C85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m Ben Abdallah</dc:creator>
  <cp:keywords/>
  <dc:description/>
  <cp:lastModifiedBy>Hakim Ben Abdallah</cp:lastModifiedBy>
  <cp:revision>4</cp:revision>
  <dcterms:created xsi:type="dcterms:W3CDTF">2023-01-15T17:44:00Z</dcterms:created>
  <dcterms:modified xsi:type="dcterms:W3CDTF">2023-01-16T18:33:00Z</dcterms:modified>
</cp:coreProperties>
</file>